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B0D1ED" w14:textId="77777777"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26"/>
        <w:gridCol w:w="665"/>
        <w:gridCol w:w="4233"/>
        <w:gridCol w:w="2717"/>
      </w:tblGrid>
      <w:tr w:rsidR="00FA3868" w:rsidRPr="0022554A" w14:paraId="04500A29" w14:textId="77777777" w:rsidTr="00F968F7">
        <w:tc>
          <w:tcPr>
            <w:tcW w:w="0" w:type="auto"/>
          </w:tcPr>
          <w:p w14:paraId="4B72620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7E270306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9ABF9A3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594B0D1" w14:textId="66B445F7" w:rsidR="00F968F7" w:rsidRPr="0022554A" w:rsidRDefault="005A70BB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Location where item is reported</w:t>
            </w:r>
          </w:p>
        </w:tc>
      </w:tr>
      <w:tr w:rsidR="00FA3868" w:rsidRPr="0022554A" w14:paraId="5D422E71" w14:textId="77777777" w:rsidTr="00F968F7">
        <w:tc>
          <w:tcPr>
            <w:tcW w:w="0" w:type="auto"/>
            <w:vMerge w:val="restart"/>
          </w:tcPr>
          <w:p w14:paraId="0DA27E45" w14:textId="77777777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2DD2D97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CED46C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C12201" w14:textId="26A49527" w:rsidR="00F968F7" w:rsidRPr="0022554A" w:rsidRDefault="005A70B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itle</w:t>
            </w:r>
          </w:p>
        </w:tc>
      </w:tr>
      <w:tr w:rsidR="00FA3868" w:rsidRPr="0022554A" w14:paraId="481705C9" w14:textId="77777777" w:rsidTr="00F968F7">
        <w:tc>
          <w:tcPr>
            <w:tcW w:w="0" w:type="auto"/>
            <w:vMerge/>
          </w:tcPr>
          <w:p w14:paraId="4EFC9A1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4BB0338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B6A83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5F8FA9" w14:textId="65A38581" w:rsidR="00F968F7" w:rsidRPr="0022554A" w:rsidRDefault="005A70B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</w:tr>
      <w:tr w:rsidR="00F968F7" w:rsidRPr="0022554A" w14:paraId="2C752495" w14:textId="77777777" w:rsidTr="00666F94">
        <w:tc>
          <w:tcPr>
            <w:tcW w:w="0" w:type="auto"/>
            <w:gridSpan w:val="4"/>
          </w:tcPr>
          <w:p w14:paraId="3645BD1F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A3868" w:rsidRPr="0022554A" w14:paraId="202DC458" w14:textId="77777777" w:rsidTr="00F968F7">
        <w:tc>
          <w:tcPr>
            <w:tcW w:w="0" w:type="auto"/>
          </w:tcPr>
          <w:p w14:paraId="2509253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6AE4CA6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6369A9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D4F7A8" w14:textId="75A37689" w:rsidR="00F968F7" w:rsidRPr="0022554A" w:rsidRDefault="005A70B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 w:rsidR="00FA3868" w:rsidRPr="0022554A" w14:paraId="7BD8D45D" w14:textId="77777777" w:rsidTr="00F968F7">
        <w:tc>
          <w:tcPr>
            <w:tcW w:w="0" w:type="auto"/>
          </w:tcPr>
          <w:p w14:paraId="16D2356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19580E5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2B93A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CC11EF" w14:textId="67519795" w:rsidR="00F968F7" w:rsidRPr="0022554A" w:rsidRDefault="005A70B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 w:rsidR="00F968F7" w:rsidRPr="0022554A" w14:paraId="700A304F" w14:textId="77777777" w:rsidTr="0075581F">
        <w:tc>
          <w:tcPr>
            <w:tcW w:w="0" w:type="auto"/>
            <w:gridSpan w:val="4"/>
          </w:tcPr>
          <w:p w14:paraId="4857EC1F" w14:textId="2AF3C924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A3868" w:rsidRPr="0022554A" w14:paraId="2D0081B2" w14:textId="77777777" w:rsidTr="00F968F7">
        <w:tc>
          <w:tcPr>
            <w:tcW w:w="0" w:type="auto"/>
          </w:tcPr>
          <w:p w14:paraId="51EC38B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6E49962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81355A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B36A2D" w14:textId="77777777" w:rsidR="00F968F7" w:rsidRDefault="005A70BB" w:rsidP="0022554A">
            <w:pPr>
              <w:tabs>
                <w:tab w:val="left" w:pos="5400"/>
              </w:tabs>
              <w:rPr>
                <w:sz w:val="20"/>
              </w:rPr>
            </w:pPr>
            <w:r w:rsidRPr="005A70BB">
              <w:rPr>
                <w:sz w:val="20"/>
              </w:rPr>
              <w:t>Materials and methods</w:t>
            </w:r>
            <w:r>
              <w:rPr>
                <w:sz w:val="20"/>
              </w:rPr>
              <w:t>:</w:t>
            </w:r>
          </w:p>
          <w:p w14:paraId="38C9B3B9" w14:textId="22EC6ED7" w:rsidR="005A70BB" w:rsidRPr="0022554A" w:rsidRDefault="005A70BB" w:rsidP="0022554A">
            <w:pPr>
              <w:tabs>
                <w:tab w:val="left" w:pos="5400"/>
              </w:tabs>
              <w:rPr>
                <w:sz w:val="20"/>
              </w:rPr>
            </w:pPr>
            <w:r w:rsidRPr="005A70BB">
              <w:rPr>
                <w:sz w:val="20"/>
              </w:rPr>
              <w:t>Overall design and information sources</w:t>
            </w:r>
          </w:p>
        </w:tc>
      </w:tr>
      <w:tr w:rsidR="00FA3868" w:rsidRPr="0022554A" w14:paraId="4E607185" w14:textId="77777777" w:rsidTr="00F968F7">
        <w:tc>
          <w:tcPr>
            <w:tcW w:w="0" w:type="auto"/>
          </w:tcPr>
          <w:p w14:paraId="077C5A1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4897EDD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78BCBF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985099" w14:textId="77777777" w:rsidR="005A70BB" w:rsidRDefault="005A70BB" w:rsidP="005A70BB">
            <w:pPr>
              <w:tabs>
                <w:tab w:val="left" w:pos="5400"/>
              </w:tabs>
              <w:rPr>
                <w:sz w:val="20"/>
              </w:rPr>
            </w:pPr>
            <w:r w:rsidRPr="005A70BB">
              <w:rPr>
                <w:sz w:val="20"/>
              </w:rPr>
              <w:t>Materials and methods</w:t>
            </w:r>
            <w:r>
              <w:rPr>
                <w:sz w:val="20"/>
              </w:rPr>
              <w:t>:</w:t>
            </w:r>
          </w:p>
          <w:p w14:paraId="191B7B93" w14:textId="5258C43D" w:rsidR="00F968F7" w:rsidRPr="0022554A" w:rsidRDefault="005A70BB" w:rsidP="005A70BB">
            <w:pPr>
              <w:tabs>
                <w:tab w:val="left" w:pos="5400"/>
              </w:tabs>
              <w:rPr>
                <w:sz w:val="20"/>
              </w:rPr>
            </w:pPr>
            <w:r w:rsidRPr="005A70BB">
              <w:rPr>
                <w:sz w:val="20"/>
              </w:rPr>
              <w:t>Overall design and information sources</w:t>
            </w:r>
          </w:p>
        </w:tc>
      </w:tr>
      <w:bookmarkEnd w:id="25"/>
      <w:bookmarkEnd w:id="26"/>
      <w:tr w:rsidR="00FA3868" w:rsidRPr="0022554A" w14:paraId="2B0BDEC4" w14:textId="77777777" w:rsidTr="00F968F7">
        <w:tc>
          <w:tcPr>
            <w:tcW w:w="0" w:type="auto"/>
          </w:tcPr>
          <w:p w14:paraId="64EFE13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619FFC6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1A209A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AF9F5B" w14:textId="77777777" w:rsidR="005A70BB" w:rsidRDefault="005A70BB" w:rsidP="005A70BB">
            <w:pPr>
              <w:tabs>
                <w:tab w:val="left" w:pos="5400"/>
              </w:tabs>
              <w:rPr>
                <w:sz w:val="20"/>
              </w:rPr>
            </w:pPr>
            <w:r w:rsidRPr="005A70BB">
              <w:rPr>
                <w:sz w:val="20"/>
              </w:rPr>
              <w:t>Materials and methods</w:t>
            </w:r>
            <w:r>
              <w:rPr>
                <w:sz w:val="20"/>
              </w:rPr>
              <w:t>:</w:t>
            </w:r>
          </w:p>
          <w:p w14:paraId="505A1607" w14:textId="48080CB8" w:rsidR="00F968F7" w:rsidRPr="0022554A" w:rsidRDefault="005A70BB" w:rsidP="005A70BB">
            <w:pPr>
              <w:tabs>
                <w:tab w:val="left" w:pos="5400"/>
              </w:tabs>
              <w:rPr>
                <w:sz w:val="20"/>
              </w:rPr>
            </w:pPr>
            <w:r w:rsidRPr="005A70BB">
              <w:rPr>
                <w:sz w:val="20"/>
              </w:rPr>
              <w:t>Eligibility Criteria</w:t>
            </w:r>
            <w:r w:rsidR="00F32713">
              <w:rPr>
                <w:sz w:val="20"/>
              </w:rPr>
              <w:t xml:space="preserve"> and Supplementary M</w:t>
            </w:r>
            <w:r w:rsidR="00F32713" w:rsidRPr="00F32713">
              <w:rPr>
                <w:sz w:val="20"/>
              </w:rPr>
              <w:t>aterials</w:t>
            </w:r>
          </w:p>
        </w:tc>
      </w:tr>
      <w:tr w:rsidR="00FA3868" w:rsidRPr="0022554A" w14:paraId="5B748DF6" w14:textId="77777777" w:rsidTr="00F968F7">
        <w:tc>
          <w:tcPr>
            <w:tcW w:w="0" w:type="auto"/>
          </w:tcPr>
          <w:p w14:paraId="016DBEFA" w14:textId="77777777" w:rsidR="005A70BB" w:rsidRPr="0022554A" w:rsidRDefault="005A70BB" w:rsidP="005A70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6A443204" w14:textId="77777777" w:rsidR="005A70BB" w:rsidRPr="0022554A" w:rsidRDefault="005A70BB" w:rsidP="005A70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53FC24F" w14:textId="77777777" w:rsidR="005A70BB" w:rsidRPr="0022554A" w:rsidRDefault="005A70BB" w:rsidP="005A70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076571" w14:textId="77777777" w:rsidR="00F32713" w:rsidRDefault="00F32713" w:rsidP="00F32713">
            <w:pPr>
              <w:tabs>
                <w:tab w:val="left" w:pos="5400"/>
              </w:tabs>
              <w:rPr>
                <w:sz w:val="20"/>
              </w:rPr>
            </w:pPr>
            <w:r w:rsidRPr="005A70BB">
              <w:rPr>
                <w:sz w:val="20"/>
              </w:rPr>
              <w:t>Materials and methods</w:t>
            </w:r>
            <w:r>
              <w:rPr>
                <w:sz w:val="20"/>
              </w:rPr>
              <w:t>:</w:t>
            </w:r>
          </w:p>
          <w:p w14:paraId="0A0E2380" w14:textId="7E4DD7B8" w:rsidR="005A70BB" w:rsidRPr="0022554A" w:rsidRDefault="00F32713" w:rsidP="00F3271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ata Extraction and</w:t>
            </w:r>
            <w:r w:rsidRPr="00F32713">
              <w:rPr>
                <w:sz w:val="20"/>
              </w:rPr>
              <w:t xml:space="preserve"> </w:t>
            </w:r>
            <w:r>
              <w:rPr>
                <w:sz w:val="20"/>
              </w:rPr>
              <w:t>Supplementary M</w:t>
            </w:r>
            <w:r w:rsidRPr="00F32713">
              <w:rPr>
                <w:sz w:val="20"/>
              </w:rPr>
              <w:t>aterials</w:t>
            </w:r>
          </w:p>
        </w:tc>
      </w:tr>
      <w:tr w:rsidR="00FA3868" w:rsidRPr="0022554A" w14:paraId="09DBA114" w14:textId="77777777" w:rsidTr="00F968F7">
        <w:trPr>
          <w:trHeight w:val="294"/>
        </w:trPr>
        <w:tc>
          <w:tcPr>
            <w:tcW w:w="0" w:type="auto"/>
          </w:tcPr>
          <w:p w14:paraId="2176F381" w14:textId="09B58C9B" w:rsidR="005A70BB" w:rsidRPr="0022554A" w:rsidRDefault="005A70BB" w:rsidP="005A70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6B686D3C" w14:textId="77777777" w:rsidR="005A70BB" w:rsidRPr="0022554A" w:rsidRDefault="005A70BB" w:rsidP="005A70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337AAE" w14:textId="77777777" w:rsidR="005A70BB" w:rsidRPr="0022554A" w:rsidRDefault="005A70BB" w:rsidP="005A70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93E839" w14:textId="77777777" w:rsidR="00F32713" w:rsidRDefault="00F32713" w:rsidP="00F32713">
            <w:pPr>
              <w:tabs>
                <w:tab w:val="left" w:pos="5400"/>
              </w:tabs>
              <w:rPr>
                <w:sz w:val="20"/>
              </w:rPr>
            </w:pPr>
            <w:r w:rsidRPr="005A70BB">
              <w:rPr>
                <w:sz w:val="20"/>
              </w:rPr>
              <w:t>Materials and methods</w:t>
            </w:r>
            <w:r>
              <w:rPr>
                <w:sz w:val="20"/>
              </w:rPr>
              <w:t>:</w:t>
            </w:r>
          </w:p>
          <w:p w14:paraId="71F61DA1" w14:textId="5940A234" w:rsidR="005A70BB" w:rsidRPr="00673230" w:rsidRDefault="00F32713" w:rsidP="00F32713">
            <w:pPr>
              <w:tabs>
                <w:tab w:val="left" w:pos="5400"/>
              </w:tabs>
              <w:rPr>
                <w:iCs/>
                <w:sz w:val="20"/>
              </w:rPr>
            </w:pPr>
            <w:r w:rsidRPr="005A70BB">
              <w:rPr>
                <w:sz w:val="20"/>
              </w:rPr>
              <w:t>Overall design and information sources</w:t>
            </w:r>
          </w:p>
        </w:tc>
      </w:tr>
      <w:tr w:rsidR="00FA3868" w:rsidRPr="0022554A" w14:paraId="0FB3FBA1" w14:textId="77777777" w:rsidTr="00F968F7">
        <w:tc>
          <w:tcPr>
            <w:tcW w:w="0" w:type="auto"/>
          </w:tcPr>
          <w:p w14:paraId="49BF2BD8" w14:textId="77777777" w:rsidR="005A70BB" w:rsidRPr="0022554A" w:rsidRDefault="005A70BB" w:rsidP="005A70BB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4601E46C" w14:textId="77777777" w:rsidR="005A70BB" w:rsidRPr="0022554A" w:rsidRDefault="005A70BB" w:rsidP="005A70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1A4CCBD" w14:textId="77777777" w:rsidR="005A70BB" w:rsidRPr="0022554A" w:rsidRDefault="005A70BB" w:rsidP="005A70BB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E5885E" w14:textId="77777777" w:rsidR="00F32713" w:rsidRDefault="00F32713" w:rsidP="00F32713">
            <w:pPr>
              <w:tabs>
                <w:tab w:val="left" w:pos="5400"/>
              </w:tabs>
              <w:rPr>
                <w:sz w:val="20"/>
              </w:rPr>
            </w:pPr>
            <w:r w:rsidRPr="005A70BB">
              <w:rPr>
                <w:sz w:val="20"/>
              </w:rPr>
              <w:t>Materials and methods</w:t>
            </w:r>
            <w:r>
              <w:rPr>
                <w:sz w:val="20"/>
              </w:rPr>
              <w:t>:</w:t>
            </w:r>
          </w:p>
          <w:p w14:paraId="3A4F4FC5" w14:textId="53AD7B6D" w:rsidR="005A70BB" w:rsidRPr="0022554A" w:rsidRDefault="00F32713" w:rsidP="00F32713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5A70BB">
              <w:rPr>
                <w:sz w:val="20"/>
              </w:rPr>
              <w:t>Overall design and information sources</w:t>
            </w:r>
          </w:p>
        </w:tc>
      </w:tr>
      <w:tr w:rsidR="00FA3868" w:rsidRPr="0022554A" w14:paraId="15D5EBCE" w14:textId="77777777" w:rsidTr="00F968F7">
        <w:tc>
          <w:tcPr>
            <w:tcW w:w="0" w:type="auto"/>
          </w:tcPr>
          <w:p w14:paraId="06C918C6" w14:textId="77777777" w:rsidR="005A70BB" w:rsidRPr="0022554A" w:rsidRDefault="005A70BB" w:rsidP="005A70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6BC809C4" w14:textId="77777777" w:rsidR="005A70BB" w:rsidRPr="0022554A" w:rsidRDefault="005A70BB" w:rsidP="005A70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42B99FD" w14:textId="77777777" w:rsidR="005A70BB" w:rsidRPr="0022554A" w:rsidRDefault="005A70BB" w:rsidP="005A70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FFE75A" w14:textId="77777777" w:rsidR="005A70BB" w:rsidRDefault="00F32713" w:rsidP="005A70BB">
            <w:pPr>
              <w:tabs>
                <w:tab w:val="left" w:pos="5400"/>
              </w:tabs>
              <w:rPr>
                <w:sz w:val="20"/>
              </w:rPr>
            </w:pPr>
            <w:r w:rsidRPr="00F32713">
              <w:rPr>
                <w:sz w:val="20"/>
              </w:rPr>
              <w:t>Results</w:t>
            </w:r>
            <w:r>
              <w:rPr>
                <w:sz w:val="20"/>
              </w:rPr>
              <w:t>:</w:t>
            </w:r>
          </w:p>
          <w:p w14:paraId="47BF6D6E" w14:textId="704D8C43" w:rsidR="00F32713" w:rsidRPr="0022554A" w:rsidRDefault="00F32713" w:rsidP="005A70BB">
            <w:pPr>
              <w:tabs>
                <w:tab w:val="left" w:pos="5400"/>
              </w:tabs>
              <w:rPr>
                <w:sz w:val="20"/>
              </w:rPr>
            </w:pPr>
            <w:r w:rsidRPr="00F32713">
              <w:rPr>
                <w:sz w:val="20"/>
              </w:rPr>
              <w:t>Number of Bayesian clinical trials</w:t>
            </w:r>
            <w:r>
              <w:rPr>
                <w:sz w:val="20"/>
              </w:rPr>
              <w:t xml:space="preserve"> and Supplementary M</w:t>
            </w:r>
            <w:r w:rsidRPr="00F32713">
              <w:rPr>
                <w:sz w:val="20"/>
              </w:rPr>
              <w:t>aterials</w:t>
            </w:r>
          </w:p>
        </w:tc>
      </w:tr>
      <w:tr w:rsidR="00FA3868" w:rsidRPr="0022554A" w14:paraId="3C242088" w14:textId="77777777" w:rsidTr="00F968F7">
        <w:tc>
          <w:tcPr>
            <w:tcW w:w="0" w:type="auto"/>
          </w:tcPr>
          <w:p w14:paraId="4AC40551" w14:textId="6A21B3FE" w:rsidR="005A70BB" w:rsidRPr="0022554A" w:rsidRDefault="005A70BB" w:rsidP="005A70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5D0CD934" w14:textId="77777777" w:rsidR="005A70BB" w:rsidRPr="0022554A" w:rsidRDefault="005A70BB" w:rsidP="005A70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F5857E" w14:textId="77777777" w:rsidR="005A70BB" w:rsidRPr="0022554A" w:rsidRDefault="005A70BB" w:rsidP="005A70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Explain how quantitative variables </w:t>
            </w:r>
            <w:proofErr w:type="gramStart"/>
            <w:r w:rsidRPr="0022554A">
              <w:rPr>
                <w:sz w:val="20"/>
              </w:rPr>
              <w:t>were handled</w:t>
            </w:r>
            <w:proofErr w:type="gramEnd"/>
            <w:r w:rsidRPr="0022554A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DBA65F" w14:textId="77777777" w:rsidR="00F32713" w:rsidRDefault="00F32713" w:rsidP="00F32713">
            <w:pPr>
              <w:tabs>
                <w:tab w:val="left" w:pos="5400"/>
              </w:tabs>
              <w:rPr>
                <w:sz w:val="20"/>
              </w:rPr>
            </w:pPr>
            <w:r w:rsidRPr="005A70BB">
              <w:rPr>
                <w:sz w:val="20"/>
              </w:rPr>
              <w:t>Materials and methods</w:t>
            </w:r>
            <w:r>
              <w:rPr>
                <w:sz w:val="20"/>
              </w:rPr>
              <w:t>:</w:t>
            </w:r>
          </w:p>
          <w:p w14:paraId="760F184C" w14:textId="39FB1E10" w:rsidR="005A70BB" w:rsidRPr="0022554A" w:rsidRDefault="00F32713" w:rsidP="00F3271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tatistical Analysis</w:t>
            </w:r>
          </w:p>
        </w:tc>
      </w:tr>
      <w:tr w:rsidR="00FA3868" w:rsidRPr="0022554A" w14:paraId="25029A6A" w14:textId="77777777" w:rsidTr="00F968F7">
        <w:tc>
          <w:tcPr>
            <w:tcW w:w="0" w:type="auto"/>
            <w:vMerge w:val="restart"/>
          </w:tcPr>
          <w:p w14:paraId="5100E43C" w14:textId="297A3193" w:rsidR="005A70BB" w:rsidRPr="0022554A" w:rsidRDefault="005A70BB" w:rsidP="005A70BB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2A40C20B" w14:textId="77777777" w:rsidR="005A70BB" w:rsidRPr="0022554A" w:rsidRDefault="005A70BB" w:rsidP="005A70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160D739" w14:textId="77777777" w:rsidR="005A70BB" w:rsidRPr="0022554A" w:rsidRDefault="005A70BB" w:rsidP="005A70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0E922B" w14:textId="77777777" w:rsidR="00F32713" w:rsidRDefault="00F32713" w:rsidP="00F32713">
            <w:pPr>
              <w:tabs>
                <w:tab w:val="left" w:pos="5400"/>
              </w:tabs>
              <w:rPr>
                <w:sz w:val="20"/>
              </w:rPr>
            </w:pPr>
            <w:r w:rsidRPr="005A70BB">
              <w:rPr>
                <w:sz w:val="20"/>
              </w:rPr>
              <w:t>Materials and methods</w:t>
            </w:r>
            <w:r>
              <w:rPr>
                <w:sz w:val="20"/>
              </w:rPr>
              <w:t>:</w:t>
            </w:r>
          </w:p>
          <w:p w14:paraId="4B2D542A" w14:textId="780A37B6" w:rsidR="005A70BB" w:rsidRPr="0022554A" w:rsidRDefault="00F32713" w:rsidP="00F3271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tatistical Analysis</w:t>
            </w:r>
          </w:p>
        </w:tc>
      </w:tr>
      <w:tr w:rsidR="00FA3868" w:rsidRPr="0022554A" w14:paraId="5CFA0D60" w14:textId="77777777" w:rsidTr="00F968F7">
        <w:tc>
          <w:tcPr>
            <w:tcW w:w="0" w:type="auto"/>
            <w:vMerge/>
          </w:tcPr>
          <w:p w14:paraId="6FEA8F19" w14:textId="77777777" w:rsidR="005A70BB" w:rsidRPr="0022554A" w:rsidRDefault="005A70BB" w:rsidP="005A70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1480B3F0" w14:textId="77777777" w:rsidR="005A70BB" w:rsidRPr="0022554A" w:rsidRDefault="005A70BB" w:rsidP="005A70B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883A96C" w14:textId="77777777" w:rsidR="005A70BB" w:rsidRPr="0022554A" w:rsidRDefault="005A70BB" w:rsidP="005A70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0766A7" w14:textId="0C541E42" w:rsidR="005A70BB" w:rsidRPr="0022554A" w:rsidRDefault="005A70BB" w:rsidP="005A70B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A3868" w:rsidRPr="0022554A" w14:paraId="0D1B52B4" w14:textId="77777777" w:rsidTr="00F968F7">
        <w:tc>
          <w:tcPr>
            <w:tcW w:w="0" w:type="auto"/>
            <w:vMerge/>
          </w:tcPr>
          <w:p w14:paraId="7FE00D9D" w14:textId="77777777" w:rsidR="005A70BB" w:rsidRPr="0022554A" w:rsidRDefault="005A70BB" w:rsidP="005A70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517735E6" w14:textId="77777777" w:rsidR="005A70BB" w:rsidRPr="0022554A" w:rsidRDefault="005A70BB" w:rsidP="005A70B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55B87C0" w14:textId="77777777" w:rsidR="005A70BB" w:rsidRPr="0022554A" w:rsidRDefault="005A70BB" w:rsidP="005A70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D0D560" w14:textId="77777777" w:rsidR="00F32713" w:rsidRDefault="00F32713" w:rsidP="00F32713">
            <w:pPr>
              <w:tabs>
                <w:tab w:val="left" w:pos="5400"/>
              </w:tabs>
              <w:rPr>
                <w:sz w:val="20"/>
              </w:rPr>
            </w:pPr>
            <w:r w:rsidRPr="005A70BB">
              <w:rPr>
                <w:sz w:val="20"/>
              </w:rPr>
              <w:t>Materials and methods</w:t>
            </w:r>
            <w:r>
              <w:rPr>
                <w:sz w:val="20"/>
              </w:rPr>
              <w:t>:</w:t>
            </w:r>
          </w:p>
          <w:p w14:paraId="0373D0BB" w14:textId="7C967BB1" w:rsidR="005A70BB" w:rsidRPr="0022554A" w:rsidRDefault="00F32713" w:rsidP="00F3271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ata Extraction</w:t>
            </w:r>
          </w:p>
        </w:tc>
      </w:tr>
      <w:tr w:rsidR="00FA3868" w:rsidRPr="0022554A" w14:paraId="17B4F095" w14:textId="77777777" w:rsidTr="00F968F7">
        <w:tc>
          <w:tcPr>
            <w:tcW w:w="0" w:type="auto"/>
            <w:vMerge/>
          </w:tcPr>
          <w:p w14:paraId="6C4082C7" w14:textId="77777777" w:rsidR="005A70BB" w:rsidRPr="0022554A" w:rsidRDefault="005A70BB" w:rsidP="005A70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01E5FFC3" w14:textId="77777777" w:rsidR="005A70BB" w:rsidRPr="0022554A" w:rsidRDefault="005A70BB" w:rsidP="005A70B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918BDE" w14:textId="77777777" w:rsidR="005A70BB" w:rsidRPr="0022554A" w:rsidRDefault="005A70BB" w:rsidP="005A70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AFAE0D" w14:textId="668DE1DA" w:rsidR="005A70BB" w:rsidRPr="0022554A" w:rsidRDefault="005A70BB" w:rsidP="005A70B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A3868" w:rsidRPr="0022554A" w14:paraId="2BD25AD9" w14:textId="77777777" w:rsidTr="00F968F7">
        <w:tc>
          <w:tcPr>
            <w:tcW w:w="0" w:type="auto"/>
            <w:vMerge/>
          </w:tcPr>
          <w:p w14:paraId="137E3F07" w14:textId="77777777" w:rsidR="005A70BB" w:rsidRPr="0022554A" w:rsidRDefault="005A70BB" w:rsidP="005A70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6D449A2D" w14:textId="77777777" w:rsidR="005A70BB" w:rsidRPr="0022554A" w:rsidRDefault="005A70BB" w:rsidP="005A70B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BDB97BF" w14:textId="77777777" w:rsidR="005A70BB" w:rsidRPr="0022554A" w:rsidRDefault="005A70BB" w:rsidP="005A70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596DB4" w14:textId="1F11DC7A" w:rsidR="005A70BB" w:rsidRPr="0022554A" w:rsidRDefault="005A70BB" w:rsidP="005A70B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5A70BB" w:rsidRPr="0022554A" w14:paraId="0F281F91" w14:textId="77777777" w:rsidTr="00423FBD">
        <w:tc>
          <w:tcPr>
            <w:tcW w:w="0" w:type="auto"/>
            <w:gridSpan w:val="4"/>
          </w:tcPr>
          <w:p w14:paraId="3FF4031C" w14:textId="3EC86A55" w:rsidR="005A70BB" w:rsidRPr="0022554A" w:rsidRDefault="005A70BB" w:rsidP="005A70B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A3868" w:rsidRPr="0022554A" w14:paraId="6BE48D15" w14:textId="77777777" w:rsidTr="00F968F7">
        <w:tc>
          <w:tcPr>
            <w:tcW w:w="0" w:type="auto"/>
            <w:vMerge w:val="restart"/>
          </w:tcPr>
          <w:p w14:paraId="114FC1B7" w14:textId="77777777" w:rsidR="005A70BB" w:rsidRPr="0022554A" w:rsidRDefault="005A70BB" w:rsidP="005A70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3BC73A42" w14:textId="77777777" w:rsidR="005A70BB" w:rsidRPr="0022554A" w:rsidRDefault="005A70BB" w:rsidP="005A70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512D954" w14:textId="77777777" w:rsidR="005A70BB" w:rsidRPr="0022554A" w:rsidRDefault="005A70BB" w:rsidP="005A70B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416A36" w14:textId="77777777" w:rsidR="00F32713" w:rsidRDefault="00F32713" w:rsidP="00F32713">
            <w:pPr>
              <w:tabs>
                <w:tab w:val="left" w:pos="5400"/>
              </w:tabs>
              <w:rPr>
                <w:sz w:val="20"/>
              </w:rPr>
            </w:pPr>
            <w:r w:rsidRPr="00F32713">
              <w:rPr>
                <w:sz w:val="20"/>
              </w:rPr>
              <w:t>Results</w:t>
            </w:r>
            <w:r>
              <w:rPr>
                <w:sz w:val="20"/>
              </w:rPr>
              <w:t>:</w:t>
            </w:r>
          </w:p>
          <w:p w14:paraId="1F28662D" w14:textId="7D944E5D" w:rsidR="005A70BB" w:rsidRDefault="00F32713" w:rsidP="00F32713">
            <w:pPr>
              <w:tabs>
                <w:tab w:val="left" w:pos="5400"/>
              </w:tabs>
              <w:rPr>
                <w:sz w:val="20"/>
              </w:rPr>
            </w:pPr>
            <w:r w:rsidRPr="00F32713">
              <w:rPr>
                <w:sz w:val="20"/>
              </w:rPr>
              <w:t>Number of Bayesian clinical trials</w:t>
            </w:r>
            <w:r>
              <w:rPr>
                <w:sz w:val="20"/>
              </w:rPr>
              <w:t xml:space="preserve"> and Supplementary M</w:t>
            </w:r>
            <w:r w:rsidRPr="00F32713">
              <w:rPr>
                <w:sz w:val="20"/>
              </w:rPr>
              <w:t>aterials</w:t>
            </w:r>
          </w:p>
        </w:tc>
      </w:tr>
      <w:tr w:rsidR="00FA3868" w:rsidRPr="0022554A" w14:paraId="143591CE" w14:textId="77777777" w:rsidTr="00F968F7">
        <w:tc>
          <w:tcPr>
            <w:tcW w:w="0" w:type="auto"/>
            <w:vMerge/>
          </w:tcPr>
          <w:p w14:paraId="3A055C6F" w14:textId="77777777" w:rsidR="005A70BB" w:rsidRPr="0022554A" w:rsidRDefault="005A70BB" w:rsidP="005A70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7AB7E743" w14:textId="77777777" w:rsidR="005A70BB" w:rsidRPr="0022554A" w:rsidRDefault="005A70BB" w:rsidP="005A70B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2FE67A" w14:textId="77777777" w:rsidR="005A70BB" w:rsidRPr="0022554A" w:rsidRDefault="005A70BB" w:rsidP="005A70B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D75780" w14:textId="77777777" w:rsidR="00F32713" w:rsidRDefault="00F32713" w:rsidP="00F32713">
            <w:pPr>
              <w:tabs>
                <w:tab w:val="left" w:pos="5400"/>
              </w:tabs>
              <w:rPr>
                <w:sz w:val="20"/>
              </w:rPr>
            </w:pPr>
            <w:r w:rsidRPr="00F32713">
              <w:rPr>
                <w:sz w:val="20"/>
              </w:rPr>
              <w:t>Results</w:t>
            </w:r>
            <w:r>
              <w:rPr>
                <w:sz w:val="20"/>
              </w:rPr>
              <w:t>:</w:t>
            </w:r>
          </w:p>
          <w:p w14:paraId="54A9E150" w14:textId="7144A61C" w:rsidR="005A70BB" w:rsidRDefault="00F32713" w:rsidP="00F32713">
            <w:pPr>
              <w:tabs>
                <w:tab w:val="left" w:pos="5400"/>
              </w:tabs>
              <w:rPr>
                <w:sz w:val="20"/>
              </w:rPr>
            </w:pPr>
            <w:r w:rsidRPr="00F32713">
              <w:rPr>
                <w:sz w:val="20"/>
              </w:rPr>
              <w:t>Number of Bayesian clinical trials</w:t>
            </w:r>
            <w:r>
              <w:rPr>
                <w:sz w:val="20"/>
              </w:rPr>
              <w:t xml:space="preserve"> and Supplementary M</w:t>
            </w:r>
            <w:r w:rsidRPr="00F32713">
              <w:rPr>
                <w:sz w:val="20"/>
              </w:rPr>
              <w:t>aterials</w:t>
            </w:r>
          </w:p>
        </w:tc>
      </w:tr>
      <w:tr w:rsidR="00FA3868" w:rsidRPr="0022554A" w14:paraId="2E66348E" w14:textId="77777777" w:rsidTr="00F968F7">
        <w:tc>
          <w:tcPr>
            <w:tcW w:w="0" w:type="auto"/>
            <w:vMerge/>
          </w:tcPr>
          <w:p w14:paraId="66275A35" w14:textId="77777777" w:rsidR="005A70BB" w:rsidRPr="0022554A" w:rsidRDefault="005A70BB" w:rsidP="005A70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0EBCA34F" w14:textId="77777777" w:rsidR="005A70BB" w:rsidRPr="0022554A" w:rsidRDefault="005A70BB" w:rsidP="005A70B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D1D16E" w14:textId="77777777" w:rsidR="005A70BB" w:rsidRPr="0022554A" w:rsidRDefault="005A70BB" w:rsidP="005A70BB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E2CE97" w14:textId="77777777" w:rsidR="005A70BB" w:rsidRDefault="00F32713" w:rsidP="00F3271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</w:t>
            </w:r>
            <w:r w:rsidR="005A70BB">
              <w:rPr>
                <w:sz w:val="20"/>
              </w:rPr>
              <w:t>upplement</w:t>
            </w:r>
            <w:r>
              <w:rPr>
                <w:sz w:val="20"/>
              </w:rPr>
              <w:t>ary</w:t>
            </w:r>
            <w:r w:rsidR="005A70BB">
              <w:rPr>
                <w:sz w:val="20"/>
              </w:rPr>
              <w:t xml:space="preserve"> </w:t>
            </w:r>
            <w:r>
              <w:rPr>
                <w:sz w:val="20"/>
              </w:rPr>
              <w:t>M</w:t>
            </w:r>
            <w:r w:rsidR="00FA3868">
              <w:rPr>
                <w:sz w:val="20"/>
              </w:rPr>
              <w:t>aterials:</w:t>
            </w:r>
          </w:p>
          <w:p w14:paraId="0D5C70F6" w14:textId="1D43669B" w:rsidR="00FA3868" w:rsidRDefault="00FA3868" w:rsidP="00F3271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Figure1</w:t>
            </w:r>
            <w:bookmarkStart w:id="62" w:name="_GoBack"/>
            <w:bookmarkEnd w:id="62"/>
          </w:p>
        </w:tc>
      </w:tr>
      <w:tr w:rsidR="00FA3868" w:rsidRPr="0022554A" w14:paraId="72F1C050" w14:textId="77777777" w:rsidTr="00F968F7">
        <w:tc>
          <w:tcPr>
            <w:tcW w:w="0" w:type="auto"/>
            <w:vMerge w:val="restart"/>
          </w:tcPr>
          <w:p w14:paraId="21FB055A" w14:textId="7EE1593D" w:rsidR="005A70BB" w:rsidRPr="0022554A" w:rsidRDefault="005A70BB" w:rsidP="005A70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22554A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36091866" w14:textId="77777777" w:rsidR="005A70BB" w:rsidRPr="0022554A" w:rsidRDefault="005A70BB" w:rsidP="005A70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7" w:name="bold35"/>
            <w:r w:rsidRPr="0022554A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F9DE91" w14:textId="77777777" w:rsidR="005A70BB" w:rsidRPr="0022554A" w:rsidRDefault="005A70BB" w:rsidP="005A70B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075078" w14:textId="77777777" w:rsidR="00FA3868" w:rsidRDefault="00FA3868" w:rsidP="00FA3868">
            <w:pPr>
              <w:tabs>
                <w:tab w:val="left" w:pos="5400"/>
              </w:tabs>
              <w:rPr>
                <w:sz w:val="20"/>
              </w:rPr>
            </w:pPr>
            <w:r w:rsidRPr="00F32713">
              <w:rPr>
                <w:sz w:val="20"/>
              </w:rPr>
              <w:t>Results</w:t>
            </w:r>
            <w:r>
              <w:rPr>
                <w:sz w:val="20"/>
              </w:rPr>
              <w:t>:</w:t>
            </w:r>
          </w:p>
          <w:p w14:paraId="2DDC2E87" w14:textId="0E4FCA16" w:rsidR="005A70BB" w:rsidRDefault="00FA3868" w:rsidP="00FA3868">
            <w:pPr>
              <w:tabs>
                <w:tab w:val="left" w:pos="5400"/>
              </w:tabs>
              <w:rPr>
                <w:sz w:val="20"/>
              </w:rPr>
            </w:pPr>
            <w:r w:rsidRPr="00FA3868">
              <w:rPr>
                <w:sz w:val="20"/>
              </w:rPr>
              <w:t>Characteristics of Bayesian Oncology Clinical Trials</w:t>
            </w:r>
            <w:r>
              <w:rPr>
                <w:sz w:val="20"/>
              </w:rPr>
              <w:t xml:space="preserve"> </w:t>
            </w:r>
          </w:p>
        </w:tc>
      </w:tr>
      <w:tr w:rsidR="00FA3868" w:rsidRPr="0022554A" w14:paraId="42C836B3" w14:textId="77777777" w:rsidTr="00F968F7">
        <w:tc>
          <w:tcPr>
            <w:tcW w:w="0" w:type="auto"/>
            <w:vMerge/>
          </w:tcPr>
          <w:p w14:paraId="3F6BC402" w14:textId="77777777" w:rsidR="005A70BB" w:rsidRPr="0022554A" w:rsidRDefault="005A70BB" w:rsidP="005A70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244B5FD0" w14:textId="77777777" w:rsidR="005A70BB" w:rsidRPr="0022554A" w:rsidRDefault="005A70BB" w:rsidP="005A70B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AA7754B" w14:textId="77777777" w:rsidR="005A70BB" w:rsidRPr="0022554A" w:rsidRDefault="005A70BB" w:rsidP="005A70B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4BAA12" w14:textId="0F6D818D" w:rsidR="005A70BB" w:rsidRDefault="005A70BB" w:rsidP="005A70B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A3868" w:rsidRPr="0022554A" w14:paraId="530F2A5F" w14:textId="77777777" w:rsidTr="00F968F7">
        <w:trPr>
          <w:trHeight w:val="295"/>
        </w:trPr>
        <w:tc>
          <w:tcPr>
            <w:tcW w:w="0" w:type="auto"/>
          </w:tcPr>
          <w:p w14:paraId="15E759C8" w14:textId="77777777" w:rsidR="005A70BB" w:rsidRPr="0022554A" w:rsidRDefault="005A70BB" w:rsidP="005A70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676BFE95" w14:textId="77777777" w:rsidR="005A70BB" w:rsidRPr="0022554A" w:rsidRDefault="005A70BB" w:rsidP="005A70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2" w:name="bold39"/>
            <w:r w:rsidRPr="0022554A">
              <w:rPr>
                <w:bCs/>
                <w:sz w:val="20"/>
              </w:rPr>
              <w:t>*</w:t>
            </w:r>
            <w:bookmarkEnd w:id="72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5128B6C" w14:textId="77777777" w:rsidR="005A70BB" w:rsidRPr="0022554A" w:rsidRDefault="005A70BB" w:rsidP="005A70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4269ED" w14:textId="77777777" w:rsidR="00FA3868" w:rsidRDefault="00FA3868" w:rsidP="00FA3868">
            <w:pPr>
              <w:tabs>
                <w:tab w:val="left" w:pos="5400"/>
              </w:tabs>
              <w:rPr>
                <w:sz w:val="20"/>
              </w:rPr>
            </w:pPr>
            <w:r w:rsidRPr="00F32713">
              <w:rPr>
                <w:sz w:val="20"/>
              </w:rPr>
              <w:t>Results</w:t>
            </w:r>
            <w:r>
              <w:rPr>
                <w:sz w:val="20"/>
              </w:rPr>
              <w:t>:</w:t>
            </w:r>
          </w:p>
          <w:p w14:paraId="237B7A4A" w14:textId="1AE6B6DD" w:rsidR="005A70BB" w:rsidRPr="0022554A" w:rsidRDefault="00FA3868" w:rsidP="00FA3868">
            <w:pPr>
              <w:tabs>
                <w:tab w:val="left" w:pos="5400"/>
              </w:tabs>
              <w:rPr>
                <w:sz w:val="20"/>
              </w:rPr>
            </w:pPr>
            <w:r w:rsidRPr="00FA3868">
              <w:rPr>
                <w:sz w:val="20"/>
              </w:rPr>
              <w:t>Characteristics of Bayesian Oncology Clinical Trials</w:t>
            </w:r>
            <w:r>
              <w:rPr>
                <w:sz w:val="20"/>
              </w:rPr>
              <w:t xml:space="preserve"> and </w:t>
            </w:r>
            <w:r w:rsidRPr="00FA3868">
              <w:rPr>
                <w:sz w:val="20"/>
              </w:rPr>
              <w:t>Bayesian Oncology Clinical Trials Assessing Efficacy</w:t>
            </w:r>
          </w:p>
        </w:tc>
      </w:tr>
      <w:tr w:rsidR="00FA3868" w:rsidRPr="0022554A" w14:paraId="6067A5AE" w14:textId="77777777" w:rsidTr="00F968F7">
        <w:tc>
          <w:tcPr>
            <w:tcW w:w="0" w:type="auto"/>
            <w:vMerge w:val="restart"/>
          </w:tcPr>
          <w:p w14:paraId="07D94EEA" w14:textId="77777777" w:rsidR="005A70BB" w:rsidRPr="0022554A" w:rsidRDefault="005A70BB" w:rsidP="005A70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36B516AA" w14:textId="77777777" w:rsidR="005A70BB" w:rsidRPr="0022554A" w:rsidRDefault="005A70BB" w:rsidP="005A70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C333F50" w14:textId="77777777" w:rsidR="005A70BB" w:rsidRPr="006149D3" w:rsidRDefault="005A70BB" w:rsidP="005A70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10CBCF" w14:textId="1CAFBBF0" w:rsidR="005A70BB" w:rsidRPr="0022554A" w:rsidRDefault="005A70BB" w:rsidP="005A70B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A3868" w:rsidRPr="0022554A" w14:paraId="0655BD05" w14:textId="77777777" w:rsidTr="00F968F7">
        <w:tc>
          <w:tcPr>
            <w:tcW w:w="0" w:type="auto"/>
            <w:vMerge/>
          </w:tcPr>
          <w:p w14:paraId="034BEA1E" w14:textId="77777777" w:rsidR="005A70BB" w:rsidRPr="0022554A" w:rsidRDefault="005A70BB" w:rsidP="005A70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0" w:type="auto"/>
            <w:vMerge/>
          </w:tcPr>
          <w:p w14:paraId="12613593" w14:textId="77777777" w:rsidR="005A70BB" w:rsidRPr="0022554A" w:rsidRDefault="005A70BB" w:rsidP="005A70B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51167B" w14:textId="77777777" w:rsidR="005A70BB" w:rsidRPr="006149D3" w:rsidRDefault="005A70BB" w:rsidP="005A70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CBA087" w14:textId="694F63E0" w:rsidR="00FA3868" w:rsidRDefault="00FA3868" w:rsidP="00FA3868">
            <w:pPr>
              <w:tabs>
                <w:tab w:val="left" w:pos="5400"/>
              </w:tabs>
              <w:rPr>
                <w:sz w:val="20"/>
              </w:rPr>
            </w:pPr>
            <w:r w:rsidRPr="00F32713">
              <w:rPr>
                <w:sz w:val="20"/>
              </w:rPr>
              <w:t>Results</w:t>
            </w:r>
            <w:r>
              <w:rPr>
                <w:sz w:val="20"/>
              </w:rPr>
              <w:t>:</w:t>
            </w:r>
            <w:r>
              <w:rPr>
                <w:sz w:val="20"/>
              </w:rPr>
              <w:t xml:space="preserve"> Figure 1 and Figure 2</w:t>
            </w:r>
          </w:p>
          <w:p w14:paraId="5FD84180" w14:textId="1D572E9A" w:rsidR="005A70BB" w:rsidRPr="0022554A" w:rsidRDefault="00FA3868" w:rsidP="00FA386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and Supplementary Materials: </w:t>
            </w:r>
            <w:r w:rsidRPr="00FA3868">
              <w:rPr>
                <w:sz w:val="20"/>
              </w:rPr>
              <w:t>eFigure2</w:t>
            </w:r>
          </w:p>
        </w:tc>
      </w:tr>
      <w:tr w:rsidR="00FA3868" w:rsidRPr="0022554A" w14:paraId="766E80FB" w14:textId="77777777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241236A" w14:textId="77777777" w:rsidR="005A70BB" w:rsidRPr="0022554A" w:rsidRDefault="005A70BB" w:rsidP="005A70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7F84EA2" w14:textId="77777777" w:rsidR="005A70BB" w:rsidRPr="0022554A" w:rsidRDefault="005A70BB" w:rsidP="005A70B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BED6E60" w14:textId="77777777" w:rsidR="005A70BB" w:rsidRPr="006149D3" w:rsidRDefault="005A70BB" w:rsidP="005A70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B02453" w14:textId="7A464045" w:rsidR="005A70BB" w:rsidRPr="0022554A" w:rsidRDefault="005A70BB" w:rsidP="005A70B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A3868" w:rsidRPr="0022554A" w14:paraId="124D8D68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570EB4" w14:textId="547A1AA8" w:rsidR="005A70BB" w:rsidRPr="0022554A" w:rsidRDefault="005A70BB" w:rsidP="005A70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3"/>
            <w:bookmarkStart w:id="80" w:name="bold44"/>
            <w:bookmarkEnd w:id="77"/>
            <w:bookmarkEnd w:id="78"/>
            <w:r w:rsidRPr="0022554A">
              <w:rPr>
                <w:bCs/>
                <w:sz w:val="20"/>
              </w:rPr>
              <w:t>Other analyses</w:t>
            </w:r>
            <w:bookmarkEnd w:id="79"/>
            <w:bookmarkEnd w:id="8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DBCA10" w14:textId="77777777" w:rsidR="005A70BB" w:rsidRPr="0022554A" w:rsidRDefault="005A70BB" w:rsidP="005A70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383E8" w14:textId="77777777" w:rsidR="005A70BB" w:rsidRPr="0022554A" w:rsidRDefault="005A70BB" w:rsidP="005A70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4828AE" w14:textId="1A9AD6F3" w:rsidR="005A70BB" w:rsidRPr="0022554A" w:rsidRDefault="005A70BB" w:rsidP="005A70B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5A70BB" w:rsidRPr="0022554A" w14:paraId="79277B8B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44367B5D" w14:textId="3976F321" w:rsidR="005A70BB" w:rsidRPr="0022554A" w:rsidRDefault="005A70BB" w:rsidP="005A70B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1" w:name="italic44"/>
            <w:bookmarkStart w:id="82" w:name="bold45"/>
            <w:r w:rsidRPr="0022554A">
              <w:rPr>
                <w:sz w:val="20"/>
              </w:rPr>
              <w:t>Discussion</w:t>
            </w:r>
            <w:bookmarkEnd w:id="81"/>
            <w:bookmarkEnd w:id="82"/>
          </w:p>
        </w:tc>
      </w:tr>
      <w:tr w:rsidR="00FA3868" w:rsidRPr="0022554A" w14:paraId="19630C94" w14:textId="77777777" w:rsidTr="00F968F7">
        <w:tc>
          <w:tcPr>
            <w:tcW w:w="0" w:type="auto"/>
          </w:tcPr>
          <w:p w14:paraId="7ABB7EC0" w14:textId="77777777" w:rsidR="005A70BB" w:rsidRPr="0022554A" w:rsidRDefault="005A70BB" w:rsidP="005A70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5" w:colFirst="0" w:colLast="0"/>
            <w:bookmarkStart w:id="84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05FA8450" w14:textId="77777777" w:rsidR="005A70BB" w:rsidRPr="0022554A" w:rsidRDefault="005A70BB" w:rsidP="005A70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6B2AE93" w14:textId="77777777" w:rsidR="005A70BB" w:rsidRPr="0022554A" w:rsidRDefault="005A70BB" w:rsidP="005A70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E0427A" w14:textId="7D4E17F3" w:rsidR="005A70BB" w:rsidRPr="0022554A" w:rsidRDefault="00FA3868" w:rsidP="005A70B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</w:tr>
      <w:tr w:rsidR="00FA3868" w:rsidRPr="0022554A" w14:paraId="6092C66C" w14:textId="77777777" w:rsidTr="00F968F7">
        <w:tc>
          <w:tcPr>
            <w:tcW w:w="0" w:type="auto"/>
          </w:tcPr>
          <w:p w14:paraId="07E63D78" w14:textId="77777777" w:rsidR="005A70BB" w:rsidRPr="0022554A" w:rsidRDefault="005A70BB" w:rsidP="005A70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26D0E4CF" w14:textId="77777777" w:rsidR="005A70BB" w:rsidRPr="0022554A" w:rsidRDefault="005A70BB" w:rsidP="005A70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E6A63A" w14:textId="77777777" w:rsidR="005A70BB" w:rsidRPr="0022554A" w:rsidRDefault="005A70BB" w:rsidP="005A70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83CE6B" w14:textId="31D95375" w:rsidR="005A70BB" w:rsidRPr="0022554A" w:rsidRDefault="00FA3868" w:rsidP="005A70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sz w:val="20"/>
              </w:rPr>
              <w:t>Limitations</w:t>
            </w:r>
          </w:p>
        </w:tc>
      </w:tr>
      <w:tr w:rsidR="00FA3868" w:rsidRPr="0022554A" w14:paraId="07A47187" w14:textId="77777777" w:rsidTr="00F968F7">
        <w:tc>
          <w:tcPr>
            <w:tcW w:w="0" w:type="auto"/>
          </w:tcPr>
          <w:p w14:paraId="79D2F81F" w14:textId="77777777" w:rsidR="005A70BB" w:rsidRPr="0022554A" w:rsidRDefault="005A70BB" w:rsidP="005A70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2D85A3C4" w14:textId="77777777" w:rsidR="005A70BB" w:rsidRPr="0022554A" w:rsidRDefault="005A70BB" w:rsidP="005A70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AE85C42" w14:textId="77777777" w:rsidR="005A70BB" w:rsidRPr="0022554A" w:rsidRDefault="005A70BB" w:rsidP="005A70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Give a cautious overall interpretation of results considering objectives, limitations, multiplicity of </w:t>
            </w:r>
            <w:r w:rsidRPr="0022554A">
              <w:rPr>
                <w:sz w:val="20"/>
              </w:rPr>
              <w:lastRenderedPageBreak/>
              <w:t>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2849CF" w14:textId="5518966D" w:rsidR="005A70BB" w:rsidRPr="0022554A" w:rsidRDefault="00FA3868" w:rsidP="005A70B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lastRenderedPageBreak/>
              <w:t>Discussion</w:t>
            </w:r>
          </w:p>
        </w:tc>
      </w:tr>
      <w:tr w:rsidR="00FA3868" w:rsidRPr="0022554A" w14:paraId="1AB6F56D" w14:textId="77777777" w:rsidTr="00F968F7">
        <w:tc>
          <w:tcPr>
            <w:tcW w:w="0" w:type="auto"/>
          </w:tcPr>
          <w:p w14:paraId="4AA40E07" w14:textId="77777777" w:rsidR="005A70BB" w:rsidRPr="0022554A" w:rsidRDefault="005A70BB" w:rsidP="005A70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12BAEF0C" w14:textId="77777777" w:rsidR="005A70BB" w:rsidRPr="0022554A" w:rsidRDefault="005A70BB" w:rsidP="005A70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871644C" w14:textId="77777777" w:rsidR="005A70BB" w:rsidRPr="0022554A" w:rsidRDefault="005A70BB" w:rsidP="005A70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216F49" w14:textId="7471CFF5" w:rsidR="005A70BB" w:rsidRPr="0022554A" w:rsidRDefault="00FA3868" w:rsidP="005A70B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</w:tr>
      <w:tr w:rsidR="005A70BB" w:rsidRPr="0022554A" w14:paraId="1B510E63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77F20905" w14:textId="7D9374D1" w:rsidR="005A70BB" w:rsidRPr="0022554A" w:rsidRDefault="005A70BB" w:rsidP="005A70B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1" w:name="italic49"/>
            <w:bookmarkStart w:id="92" w:name="bold50"/>
            <w:bookmarkEnd w:id="89"/>
            <w:bookmarkEnd w:id="90"/>
            <w:r w:rsidRPr="0022554A">
              <w:rPr>
                <w:sz w:val="20"/>
              </w:rPr>
              <w:t>Other information</w:t>
            </w:r>
            <w:bookmarkEnd w:id="91"/>
            <w:bookmarkEnd w:id="92"/>
          </w:p>
        </w:tc>
      </w:tr>
      <w:tr w:rsidR="00FA3868" w:rsidRPr="0022554A" w14:paraId="2F61F1F1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A1B253" w14:textId="77777777" w:rsidR="005A70BB" w:rsidRPr="0022554A" w:rsidRDefault="005A70BB" w:rsidP="005A70B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50" w:colFirst="0" w:colLast="0"/>
            <w:bookmarkStart w:id="94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42E322" w14:textId="77777777" w:rsidR="005A70BB" w:rsidRPr="0022554A" w:rsidRDefault="005A70BB" w:rsidP="005A70B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0660C" w14:textId="77777777" w:rsidR="005A70BB" w:rsidRPr="0022554A" w:rsidRDefault="005A70BB" w:rsidP="005A70B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2793E7" w14:textId="67B33625" w:rsidR="005A70BB" w:rsidRPr="0022554A" w:rsidRDefault="00FA3868" w:rsidP="005A70BB">
            <w:pPr>
              <w:tabs>
                <w:tab w:val="left" w:pos="5400"/>
              </w:tabs>
              <w:rPr>
                <w:sz w:val="20"/>
              </w:rPr>
            </w:pPr>
            <w:r w:rsidRPr="00FA3868">
              <w:rPr>
                <w:sz w:val="20"/>
              </w:rPr>
              <w:t>Sources of funding and support</w:t>
            </w:r>
            <w:r>
              <w:rPr>
                <w:sz w:val="20"/>
              </w:rPr>
              <w:t xml:space="preserve"> and </w:t>
            </w:r>
            <w:r w:rsidRPr="00FA3868">
              <w:rPr>
                <w:sz w:val="20"/>
              </w:rPr>
              <w:t>Authors' contributions</w:t>
            </w:r>
          </w:p>
        </w:tc>
      </w:tr>
      <w:bookmarkEnd w:id="93"/>
      <w:bookmarkEnd w:id="94"/>
    </w:tbl>
    <w:p w14:paraId="5B8B690A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0E499135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14:paraId="3754594C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39F2978B" w14:textId="77777777"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CE4480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2602FB">
        <w:rPr>
          <w:sz w:val="20"/>
        </w:rPr>
        <w:t>is best used</w:t>
      </w:r>
      <w:proofErr w:type="gramEnd"/>
      <w:r w:rsidRPr="002602FB">
        <w:rPr>
          <w:sz w:val="20"/>
        </w:rPr>
        <w:t xml:space="preserve"> in conjunction with this article (freely 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582B66" w14:textId="77777777" w:rsidR="005949CE" w:rsidRDefault="005949CE">
      <w:r>
        <w:separator/>
      </w:r>
    </w:p>
  </w:endnote>
  <w:endnote w:type="continuationSeparator" w:id="0">
    <w:p w14:paraId="2C0C7627" w14:textId="77777777" w:rsidR="005949CE" w:rsidRDefault="005949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766C54" w14:textId="77777777" w:rsidR="00CE4480" w:rsidRDefault="00CE4480" w:rsidP="002A7573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0326B0B4" w14:textId="77777777" w:rsidR="00CE4480" w:rsidRDefault="00CE4480" w:rsidP="005D0CFC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4A0CFC" w14:textId="50EEF111" w:rsidR="002A7573" w:rsidRDefault="002A7573" w:rsidP="00F76668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FA3868">
      <w:rPr>
        <w:rStyle w:val="Nmerodepgina"/>
        <w:noProof/>
      </w:rPr>
      <w:t>2</w:t>
    </w:r>
    <w:r>
      <w:rPr>
        <w:rStyle w:val="Nmerodepgina"/>
      </w:rPr>
      <w:fldChar w:fldCharType="end"/>
    </w:r>
  </w:p>
  <w:p w14:paraId="2EE0F424" w14:textId="77777777" w:rsidR="00CE4480" w:rsidRDefault="00CE4480" w:rsidP="005D0CFC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06530C" w14:textId="77777777" w:rsidR="005949CE" w:rsidRDefault="005949CE">
      <w:r>
        <w:separator/>
      </w:r>
    </w:p>
  </w:footnote>
  <w:footnote w:type="continuationSeparator" w:id="0">
    <w:p w14:paraId="540FF451" w14:textId="77777777" w:rsidR="005949CE" w:rsidRDefault="005949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aconnme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aconnme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aconnme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aconnme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aconvieta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aconvieta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aconvieta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aconviet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tul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tul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tul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tul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tul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tul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tul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tul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1B25"/>
    <w:rsid w:val="00023515"/>
    <w:rsid w:val="00093E3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1E2C12"/>
    <w:rsid w:val="0021265E"/>
    <w:rsid w:val="00215E03"/>
    <w:rsid w:val="00224268"/>
    <w:rsid w:val="0022554A"/>
    <w:rsid w:val="00226A29"/>
    <w:rsid w:val="002552FD"/>
    <w:rsid w:val="00257BE0"/>
    <w:rsid w:val="002602FB"/>
    <w:rsid w:val="002A7573"/>
    <w:rsid w:val="002B385C"/>
    <w:rsid w:val="002C731D"/>
    <w:rsid w:val="002D06D0"/>
    <w:rsid w:val="002D1ABE"/>
    <w:rsid w:val="002F1A87"/>
    <w:rsid w:val="00333181"/>
    <w:rsid w:val="003354B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22E8"/>
    <w:rsid w:val="004A31B3"/>
    <w:rsid w:val="004C55A0"/>
    <w:rsid w:val="004E1263"/>
    <w:rsid w:val="005044A6"/>
    <w:rsid w:val="00540687"/>
    <w:rsid w:val="00590F64"/>
    <w:rsid w:val="005923E5"/>
    <w:rsid w:val="005949CE"/>
    <w:rsid w:val="005A3FF5"/>
    <w:rsid w:val="005A70BB"/>
    <w:rsid w:val="005B567D"/>
    <w:rsid w:val="005D0CFC"/>
    <w:rsid w:val="005D19F4"/>
    <w:rsid w:val="005F254A"/>
    <w:rsid w:val="0065657F"/>
    <w:rsid w:val="00666336"/>
    <w:rsid w:val="00673230"/>
    <w:rsid w:val="00683E42"/>
    <w:rsid w:val="00685455"/>
    <w:rsid w:val="006A2F18"/>
    <w:rsid w:val="006A5DD9"/>
    <w:rsid w:val="006B1064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90C00"/>
    <w:rsid w:val="007C72F6"/>
    <w:rsid w:val="00816966"/>
    <w:rsid w:val="00817D26"/>
    <w:rsid w:val="00821AAC"/>
    <w:rsid w:val="00821CD4"/>
    <w:rsid w:val="008423A7"/>
    <w:rsid w:val="008440CC"/>
    <w:rsid w:val="00865649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938BF"/>
    <w:rsid w:val="00AE2C57"/>
    <w:rsid w:val="00AF4615"/>
    <w:rsid w:val="00B31519"/>
    <w:rsid w:val="00B50DF8"/>
    <w:rsid w:val="00B54EA0"/>
    <w:rsid w:val="00B60EFB"/>
    <w:rsid w:val="00B65366"/>
    <w:rsid w:val="00B77807"/>
    <w:rsid w:val="00B940E9"/>
    <w:rsid w:val="00BA1206"/>
    <w:rsid w:val="00BA2613"/>
    <w:rsid w:val="00BC6915"/>
    <w:rsid w:val="00BC7FE6"/>
    <w:rsid w:val="00BE3709"/>
    <w:rsid w:val="00C15CE9"/>
    <w:rsid w:val="00CB6CC8"/>
    <w:rsid w:val="00CC4C93"/>
    <w:rsid w:val="00CE4480"/>
    <w:rsid w:val="00D120D2"/>
    <w:rsid w:val="00D1594D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A6E28"/>
    <w:rsid w:val="00F0752A"/>
    <w:rsid w:val="00F32713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868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,"/>
  <w:listSeparator w:val=";"/>
  <w14:docId w14:val="403BD9B1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tulo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tulo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tulo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tulo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tulo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tulo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tulo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tulo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angradetextonormal">
    <w:name w:val="Body Text Indent"/>
    <w:basedOn w:val="Normal"/>
    <w:rsid w:val="000B6FD4"/>
    <w:pPr>
      <w:spacing w:after="120"/>
      <w:ind w:left="283"/>
    </w:pPr>
  </w:style>
  <w:style w:type="paragraph" w:styleId="Textodeglobo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epgina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merodepgina">
    <w:name w:val="page number"/>
    <w:basedOn w:val="Fuentedeprrafopredeter"/>
    <w:rsid w:val="000B6FD4"/>
  </w:style>
  <w:style w:type="paragraph" w:styleId="Encabezado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xtonotapie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osinformato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Descripci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Textocomentario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Textodebloque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Descripcin"/>
    <w:rsid w:val="000B6FD4"/>
    <w:rPr>
      <w:sz w:val="18"/>
    </w:rPr>
  </w:style>
  <w:style w:type="paragraph" w:styleId="Fecha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oindependiente">
    <w:name w:val="Body Text"/>
    <w:basedOn w:val="Normal"/>
    <w:rsid w:val="000B6FD4"/>
    <w:pPr>
      <w:spacing w:after="120"/>
    </w:pPr>
  </w:style>
  <w:style w:type="character" w:styleId="Refdenotaalfinal">
    <w:name w:val="endnote reference"/>
    <w:basedOn w:val="Fuentedeprrafopredeter"/>
    <w:semiHidden/>
    <w:rsid w:val="000B6FD4"/>
    <w:rPr>
      <w:vertAlign w:val="superscript"/>
    </w:rPr>
  </w:style>
  <w:style w:type="paragraph" w:styleId="Textonotaalfinal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Fuentedeprrafopredeter"/>
    <w:rsid w:val="000B6FD4"/>
    <w:rPr>
      <w:color w:val="0000FF"/>
      <w:vertAlign w:val="superscript"/>
    </w:rPr>
  </w:style>
  <w:style w:type="character" w:customStyle="1" w:styleId="FnoteRef">
    <w:name w:val="FnoteRef"/>
    <w:basedOn w:val="Fuentedeprrafopredeter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Refdenotaalpie">
    <w:name w:val="footnote reference"/>
    <w:basedOn w:val="Fuentedeprrafopredeter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tulo"/>
    <w:next w:val="Ttulo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oindependiente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aconvieta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Textoindependiente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tulo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nfasis">
    <w:name w:val="Emphasis"/>
    <w:basedOn w:val="Fuentedeprrafopredeter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Refdecomentario">
    <w:name w:val="annotation reference"/>
    <w:basedOn w:val="Fuentedeprrafopredeter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oindependienteprimerasangra">
    <w:name w:val="Body Text First Indent"/>
    <w:basedOn w:val="Textoindependiente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do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tulo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tulo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Fuentedeprrafopredeter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Fuentedeprrafopredeter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Fuentedeprrafopredeter"/>
    <w:rsid w:val="000B6FD4"/>
    <w:rPr>
      <w:color w:val="0000FF"/>
      <w:vertAlign w:val="superscript"/>
    </w:rPr>
  </w:style>
  <w:style w:type="paragraph" w:styleId="Textoindependienteprimerasangra2">
    <w:name w:val="Body Text First Indent 2"/>
    <w:basedOn w:val="Sangradetextonormal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Sangra2detindependiente">
    <w:name w:val="Body Text Indent 2"/>
    <w:basedOn w:val="Normal"/>
    <w:rsid w:val="000B6FD4"/>
    <w:pPr>
      <w:spacing w:after="120" w:line="480" w:lineRule="auto"/>
      <w:ind w:left="283"/>
    </w:pPr>
  </w:style>
  <w:style w:type="paragraph" w:styleId="Sangra3detindependiente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ierre">
    <w:name w:val="Closing"/>
    <w:basedOn w:val="Normal"/>
    <w:rsid w:val="000B6FD4"/>
    <w:pPr>
      <w:ind w:left="4252"/>
    </w:pPr>
  </w:style>
  <w:style w:type="paragraph" w:styleId="Mapadeldocumento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Firmadecorreoelectrnico">
    <w:name w:val="E-mail Signature"/>
    <w:basedOn w:val="Normal"/>
    <w:rsid w:val="000B6FD4"/>
  </w:style>
  <w:style w:type="paragraph" w:styleId="Direccinsobr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Remitedesobre">
    <w:name w:val="envelope return"/>
    <w:basedOn w:val="Normal"/>
    <w:rsid w:val="000B6FD4"/>
    <w:rPr>
      <w:rFonts w:ascii="Arial" w:hAnsi="Arial"/>
      <w:sz w:val="20"/>
    </w:rPr>
  </w:style>
  <w:style w:type="character" w:styleId="Hipervnculovisitado">
    <w:name w:val="FollowedHyperlink"/>
    <w:basedOn w:val="Fuentedeprrafopredeter"/>
    <w:rsid w:val="000B6FD4"/>
    <w:rPr>
      <w:color w:val="800080"/>
      <w:u w:val="single"/>
    </w:rPr>
  </w:style>
  <w:style w:type="character" w:styleId="AcrnimoHTML">
    <w:name w:val="HTML Acronym"/>
    <w:basedOn w:val="Fuentedeprrafopredeter"/>
    <w:rsid w:val="000B6FD4"/>
  </w:style>
  <w:style w:type="paragraph" w:styleId="DireccinHTML">
    <w:name w:val="HTML Address"/>
    <w:basedOn w:val="Normal"/>
    <w:rsid w:val="000B6FD4"/>
    <w:rPr>
      <w:i/>
      <w:iCs/>
    </w:rPr>
  </w:style>
  <w:style w:type="character" w:styleId="CitaHTML">
    <w:name w:val="HTML Cite"/>
    <w:basedOn w:val="Fuentedeprrafopredeter"/>
    <w:rsid w:val="000B6FD4"/>
    <w:rPr>
      <w:i/>
      <w:iCs/>
    </w:rPr>
  </w:style>
  <w:style w:type="character" w:styleId="CdigoHTML">
    <w:name w:val="HTML Code"/>
    <w:basedOn w:val="Fuentedeprrafopredeter"/>
    <w:rsid w:val="000B6FD4"/>
    <w:rPr>
      <w:rFonts w:ascii="Courier New" w:hAnsi="Courier New"/>
      <w:sz w:val="20"/>
      <w:szCs w:val="20"/>
    </w:rPr>
  </w:style>
  <w:style w:type="character" w:styleId="DefinicinHTML">
    <w:name w:val="HTML Definition"/>
    <w:basedOn w:val="Fuentedeprrafopredeter"/>
    <w:rsid w:val="000B6FD4"/>
    <w:rPr>
      <w:i/>
      <w:iCs/>
    </w:rPr>
  </w:style>
  <w:style w:type="character" w:styleId="TecladoHTML">
    <w:name w:val="HTML Keyboard"/>
    <w:basedOn w:val="Fuentedeprrafopredeter"/>
    <w:rsid w:val="000B6FD4"/>
    <w:rPr>
      <w:rFonts w:ascii="Courier New" w:hAnsi="Courier New"/>
      <w:sz w:val="20"/>
      <w:szCs w:val="20"/>
    </w:rPr>
  </w:style>
  <w:style w:type="paragraph" w:styleId="HTMLconformatoprevio">
    <w:name w:val="HTML Preformatted"/>
    <w:basedOn w:val="Normal"/>
    <w:rsid w:val="000B6FD4"/>
    <w:rPr>
      <w:rFonts w:ascii="Courier New" w:hAnsi="Courier New"/>
      <w:sz w:val="20"/>
    </w:rPr>
  </w:style>
  <w:style w:type="character" w:styleId="EjemplodeHTML">
    <w:name w:val="HTML Sample"/>
    <w:basedOn w:val="Fuentedeprrafopredeter"/>
    <w:rsid w:val="000B6FD4"/>
    <w:rPr>
      <w:rFonts w:ascii="Courier New" w:hAnsi="Courier New"/>
    </w:rPr>
  </w:style>
  <w:style w:type="character" w:styleId="MquinadeescribirHTML">
    <w:name w:val="HTML Typewriter"/>
    <w:basedOn w:val="Fuentedeprrafopredeter"/>
    <w:rsid w:val="000B6FD4"/>
    <w:rPr>
      <w:rFonts w:ascii="Courier New" w:hAnsi="Courier New"/>
      <w:sz w:val="20"/>
      <w:szCs w:val="20"/>
    </w:rPr>
  </w:style>
  <w:style w:type="character" w:styleId="VariableHTML">
    <w:name w:val="HTML Variable"/>
    <w:basedOn w:val="Fuentedeprrafopredeter"/>
    <w:rsid w:val="000B6FD4"/>
    <w:rPr>
      <w:i/>
      <w:iCs/>
    </w:rPr>
  </w:style>
  <w:style w:type="character" w:styleId="Hipervnculo">
    <w:name w:val="Hyperlink"/>
    <w:basedOn w:val="Fuentedeprrafopredeter"/>
    <w:rsid w:val="000B6FD4"/>
    <w:rPr>
      <w:color w:val="0000FF"/>
      <w:u w:val="single"/>
    </w:rPr>
  </w:style>
  <w:style w:type="paragraph" w:styleId="ndice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0B6FD4"/>
    <w:rPr>
      <w:rFonts w:ascii="Arial" w:hAnsi="Arial"/>
      <w:b/>
      <w:bCs/>
    </w:rPr>
  </w:style>
  <w:style w:type="character" w:styleId="Nmerodelnea">
    <w:name w:val="line number"/>
    <w:basedOn w:val="Fuentedeprrafopredeter"/>
    <w:rsid w:val="000B6FD4"/>
  </w:style>
  <w:style w:type="paragraph" w:styleId="Lista">
    <w:name w:val="List"/>
    <w:basedOn w:val="Normal"/>
    <w:rsid w:val="000B6FD4"/>
    <w:pPr>
      <w:ind w:left="283" w:hanging="283"/>
    </w:pPr>
  </w:style>
  <w:style w:type="paragraph" w:styleId="Lista2">
    <w:name w:val="List 2"/>
    <w:basedOn w:val="Normal"/>
    <w:rsid w:val="000B6FD4"/>
    <w:pPr>
      <w:ind w:left="566" w:hanging="283"/>
    </w:pPr>
  </w:style>
  <w:style w:type="paragraph" w:styleId="Lista3">
    <w:name w:val="List 3"/>
    <w:basedOn w:val="Normal"/>
    <w:rsid w:val="000B6FD4"/>
    <w:pPr>
      <w:ind w:left="849" w:hanging="283"/>
    </w:pPr>
  </w:style>
  <w:style w:type="paragraph" w:styleId="Lista4">
    <w:name w:val="List 4"/>
    <w:basedOn w:val="Normal"/>
    <w:rsid w:val="000B6FD4"/>
    <w:pPr>
      <w:ind w:left="1132" w:hanging="283"/>
    </w:pPr>
  </w:style>
  <w:style w:type="paragraph" w:styleId="Lista5">
    <w:name w:val="List 5"/>
    <w:basedOn w:val="Normal"/>
    <w:rsid w:val="000B6FD4"/>
    <w:pPr>
      <w:ind w:left="1415" w:hanging="283"/>
    </w:pPr>
  </w:style>
  <w:style w:type="paragraph" w:styleId="Listaconvietas2">
    <w:name w:val="List Bullet 2"/>
    <w:basedOn w:val="Normal"/>
    <w:autoRedefine/>
    <w:rsid w:val="000B6FD4"/>
    <w:pPr>
      <w:numPr>
        <w:numId w:val="11"/>
      </w:numPr>
    </w:pPr>
  </w:style>
  <w:style w:type="paragraph" w:styleId="Listaconvietas3">
    <w:name w:val="List Bullet 3"/>
    <w:basedOn w:val="Normal"/>
    <w:autoRedefine/>
    <w:rsid w:val="000B6FD4"/>
    <w:pPr>
      <w:numPr>
        <w:numId w:val="12"/>
      </w:numPr>
    </w:pPr>
  </w:style>
  <w:style w:type="paragraph" w:styleId="Listaconvietas4">
    <w:name w:val="List Bullet 4"/>
    <w:basedOn w:val="Normal"/>
    <w:autoRedefine/>
    <w:rsid w:val="000B6FD4"/>
    <w:pPr>
      <w:numPr>
        <w:numId w:val="13"/>
      </w:numPr>
    </w:pPr>
  </w:style>
  <w:style w:type="paragraph" w:styleId="Listaconvietas5">
    <w:name w:val="List Bullet 5"/>
    <w:basedOn w:val="Normal"/>
    <w:autoRedefine/>
    <w:rsid w:val="000B6FD4"/>
    <w:pPr>
      <w:numPr>
        <w:numId w:val="14"/>
      </w:numPr>
    </w:pPr>
  </w:style>
  <w:style w:type="paragraph" w:styleId="Continuarlista">
    <w:name w:val="List Continue"/>
    <w:basedOn w:val="Normal"/>
    <w:rsid w:val="000B6FD4"/>
    <w:pPr>
      <w:spacing w:after="120"/>
      <w:ind w:left="283"/>
    </w:pPr>
  </w:style>
  <w:style w:type="paragraph" w:styleId="Continuarlista2">
    <w:name w:val="List Continue 2"/>
    <w:basedOn w:val="Normal"/>
    <w:rsid w:val="000B6FD4"/>
    <w:pPr>
      <w:spacing w:after="120"/>
      <w:ind w:left="566"/>
    </w:pPr>
  </w:style>
  <w:style w:type="paragraph" w:styleId="Continuarlista3">
    <w:name w:val="List Continue 3"/>
    <w:basedOn w:val="Normal"/>
    <w:rsid w:val="000B6FD4"/>
    <w:pPr>
      <w:spacing w:after="120"/>
      <w:ind w:left="849"/>
    </w:pPr>
  </w:style>
  <w:style w:type="paragraph" w:styleId="Continuarlista4">
    <w:name w:val="List Continue 4"/>
    <w:basedOn w:val="Normal"/>
    <w:rsid w:val="000B6FD4"/>
    <w:pPr>
      <w:spacing w:after="120"/>
      <w:ind w:left="1132"/>
    </w:pPr>
  </w:style>
  <w:style w:type="paragraph" w:styleId="Continuarlista5">
    <w:name w:val="List Continue 5"/>
    <w:basedOn w:val="Normal"/>
    <w:rsid w:val="000B6FD4"/>
    <w:pPr>
      <w:spacing w:after="120"/>
      <w:ind w:left="1415"/>
    </w:pPr>
  </w:style>
  <w:style w:type="paragraph" w:styleId="Listaconnmeros">
    <w:name w:val="List Number"/>
    <w:basedOn w:val="Normal"/>
    <w:rsid w:val="000B6FD4"/>
    <w:pPr>
      <w:numPr>
        <w:numId w:val="15"/>
      </w:numPr>
    </w:pPr>
  </w:style>
  <w:style w:type="paragraph" w:styleId="Listaconnmeros2">
    <w:name w:val="List Number 2"/>
    <w:basedOn w:val="Normal"/>
    <w:rsid w:val="000B6FD4"/>
    <w:pPr>
      <w:numPr>
        <w:numId w:val="16"/>
      </w:numPr>
    </w:pPr>
  </w:style>
  <w:style w:type="paragraph" w:styleId="Listaconnmeros3">
    <w:name w:val="List Number 3"/>
    <w:basedOn w:val="Normal"/>
    <w:rsid w:val="000B6FD4"/>
    <w:pPr>
      <w:numPr>
        <w:numId w:val="17"/>
      </w:numPr>
    </w:pPr>
  </w:style>
  <w:style w:type="paragraph" w:styleId="Listaconnmeros4">
    <w:name w:val="List Number 4"/>
    <w:basedOn w:val="Normal"/>
    <w:rsid w:val="000B6FD4"/>
    <w:pPr>
      <w:numPr>
        <w:numId w:val="18"/>
      </w:numPr>
    </w:pPr>
  </w:style>
  <w:style w:type="paragraph" w:styleId="Listaconnmeros5">
    <w:name w:val="List Number 5"/>
    <w:basedOn w:val="Normal"/>
    <w:rsid w:val="000B6FD4"/>
    <w:pPr>
      <w:numPr>
        <w:numId w:val="19"/>
      </w:numPr>
    </w:pPr>
  </w:style>
  <w:style w:type="paragraph" w:styleId="Texto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Encabezadodemensaje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Sangranormal">
    <w:name w:val="Normal Indent"/>
    <w:basedOn w:val="Normal"/>
    <w:rsid w:val="000B6FD4"/>
    <w:pPr>
      <w:ind w:left="720"/>
    </w:pPr>
  </w:style>
  <w:style w:type="paragraph" w:styleId="Encabezadodenota">
    <w:name w:val="Note Heading"/>
    <w:basedOn w:val="Normal"/>
    <w:next w:val="Normal"/>
    <w:rsid w:val="000B6FD4"/>
  </w:style>
  <w:style w:type="character" w:customStyle="1" w:styleId="ParaHead">
    <w:name w:val="ParaHead"/>
    <w:basedOn w:val="Fuentedeprrafopredeter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f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Fuentedeprrafopredeter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Cita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Asuntodelcomentario">
    <w:name w:val="annotation subject"/>
    <w:basedOn w:val="Textocomentario"/>
    <w:next w:val="Textocomentario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52</TotalTime>
  <Pages>3</Pages>
  <Words>848</Words>
  <Characters>4665</Characters>
  <Application>Microsoft Office Word</Application>
  <DocSecurity>0</DocSecurity>
  <Lines>38</Lines>
  <Paragraphs>11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García López-Rey, Borja</cp:lastModifiedBy>
  <cp:revision>9</cp:revision>
  <cp:lastPrinted>2007-09-19T09:02:00Z</cp:lastPrinted>
  <dcterms:created xsi:type="dcterms:W3CDTF">2024-10-18T16:45:00Z</dcterms:created>
  <dcterms:modified xsi:type="dcterms:W3CDTF">2025-03-04T09:18:00Z</dcterms:modified>
</cp:coreProperties>
</file>